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3    </w:t>
      </w:r>
      <w:r w:rsidR="00501AA9" w:rsidRPr="00501AA9">
        <w:rPr>
          <w:rFonts w:ascii="Courier New" w:hAnsi="Courier New" w:cs="Courier New"/>
          <w:sz w:val="18"/>
          <w:szCs w:val="18"/>
        </w:rPr>
        <w:t>TTC TTC ACC TTT AAT AGA ACA ATT AAA TTT TTT TCA TGA TCA TAC ACT TCT TAT TTT AAC  [ 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4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 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5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 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6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 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7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 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8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 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9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 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30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MW431057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T899888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25844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7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6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5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6675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2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0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7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6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5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4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3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1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Y863454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EF208912    ... ... .G. ... G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8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7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17749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JX139608    ... ... ... ... ... ... ... ... ... ... ... ... ... ... ... ... ... ... ... ...  [ 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  <w:rtl/>
        </w:rPr>
      </w:pP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3    </w:t>
      </w:r>
      <w:r w:rsidR="00501AA9" w:rsidRPr="00501AA9">
        <w:rPr>
          <w:rFonts w:ascii="Courier New" w:hAnsi="Courier New" w:cs="Courier New"/>
          <w:sz w:val="18"/>
          <w:szCs w:val="18"/>
        </w:rPr>
        <w:t>TAT AAT TAC AAT TTT AGT AGG ATA TAT TAT AGG AAT ATT AAT ATT TAA TAA ATT TAC TAA  [1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4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5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6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7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8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9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30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MW431057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T899888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25844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7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6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5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6675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2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0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7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6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5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4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3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1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Y863454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EF208912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8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7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17749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JX139608    ... ... ... ... ... ... ... ... ... ... ... ... ... ... ... ... ... ... ... ...  [1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  <w:rtl/>
        </w:rPr>
      </w:pP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3    </w:t>
      </w:r>
      <w:r w:rsidR="00501AA9" w:rsidRPr="00501AA9">
        <w:rPr>
          <w:rFonts w:ascii="Courier New" w:hAnsi="Courier New" w:cs="Courier New"/>
          <w:sz w:val="18"/>
          <w:szCs w:val="18"/>
        </w:rPr>
        <w:t>TCG ATT TTT ACT TCA TGG ACA AAC AAT TGA AAT TAT TTG AAC AGT TCT ACC AGC AAT TAT  [1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4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5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 xml:space="preserve">#MZ420726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7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8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9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30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MW431057    ... ... ... ... ... ... ... ... ... ... ... ... ... ... ... ..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T899888    ... ... ... ... ... ... ... ... ... ... ... ... ... ... ... ..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25844    ... ... ... ... ... ... ... ... ... ... ... ... ... ... .A. ..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7    ... ... ... ... ... ... ... ... ... ... ... ... ... ... ... ..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6    ... ... ... ... ... ... ... ... ... ... ... ... ... ... ... ..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5    ... ... ... ... ... ... ... ... ... ... ... ... ... ... ... .T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6675    ... ... ... ... ... ... ... ... ... ... ... ... ... ... .A. ..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2    ... ... ... ... ... ... ... ... ... ... ... ... ... ... ... .T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0    ... ... ... ... ... ... ... ... ... ... ... ... ... ... ... .T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7    ... ... ... ... ... ... ... ... ... ... ... ... ... ... ... .T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6    ... ... ... ... ... ... ... ... ... ... ... ... ... ... ... .T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5    ... ... ... ... ... ... ... ... ... ... ... ... ... ... ... .T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4    ... ... ... ... ... ... ... ... ... ... ... ... ... ... ... .T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3    ... ... ... ... ... ... ... ... ... ... ... ... ... ... ... .T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1    ... ... ... ... ... ... ... ... ... ... ... ... ... ... ... .T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Y863454    ... ... ... ... ... ... ... ... ... ... ... ... ... ... ... .T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EF208912    ... ... ... ... ... ... ... ... ... ... ... ... ... ... ... ..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8    ... ... ... ... ... ... ... ... ... ... ... ... ... ... ... .T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7    ... ... ... ... ... ... ... ... ... ... ... ... ... ... ... ..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17749    ... ... ... ... ... ... ... ... ... ... ... ... ... ... .A. ..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JX139608    ... ... ... ... ... ... ... ... ... ... ... ... ... ... ... ... ... ... ... ...  [1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  <w:rtl/>
        </w:rPr>
      </w:pP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3    </w:t>
      </w:r>
      <w:r w:rsidR="00501AA9" w:rsidRPr="00501AA9">
        <w:rPr>
          <w:rFonts w:ascii="Courier New" w:hAnsi="Courier New" w:cs="Courier New"/>
          <w:sz w:val="18"/>
          <w:szCs w:val="18"/>
        </w:rPr>
        <w:t>TTT AAT ATT TAT TGC CTT TCC ATC TTT ACG ATT ATT ATA TTT AAT AGA TGA AAT TAA TAC  [2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4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2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5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2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6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2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7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2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8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2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9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2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30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MW431057    ... ... ... ... ..T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T899888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25844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7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6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5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6675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2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0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7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6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5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4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3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1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Y863454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EF208912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8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7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17749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JX139608    ... ... ... ... ... ... ... ... ... ... ... ... ... ... ... ... ... ... ... ...  [2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  <w:rtl/>
        </w:rPr>
      </w:pP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3    </w:t>
      </w:r>
      <w:r w:rsidR="00501AA9" w:rsidRPr="00501AA9">
        <w:rPr>
          <w:rFonts w:ascii="Courier New" w:hAnsi="Courier New" w:cs="Courier New"/>
          <w:sz w:val="18"/>
          <w:szCs w:val="18"/>
        </w:rPr>
        <w:t>TCC ATC TAT TAC CTT AAA ATC AAT TGG ACA TCA GTG ATA CTG AAG ATA TGA ATA TTC TGA  [30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4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0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5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0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6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0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7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0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8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0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 xml:space="preserve">#MZ420729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0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30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MW431057    ... ... ... ... .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T899888    ... ... ... ... .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25844    ... ... ... ... .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7    ... ... ... ... .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6    ... ... ... ... .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5    ... ... ... ... T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6675    ... ... ... ... .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2    ... ... ... ... T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0    ... ... ... ... T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7    ... ... ... ... T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6    ... ... ... ... T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5    ... ... ... ... T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4    ... ... ... ... T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3    ... ... ... ... T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1    ... ... ... ... T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Y863454    ... ... ... ... T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EF208912    ... ... ... ... .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8    ... ... ... ... T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7    ... ... ... ... .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17749    ... ... ... ... .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JX139608    ... ... ... ... ... ... ... ... ... ... ... ... ... ... ... ... ... ... ... ...  [30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  <w:rtl/>
        </w:rPr>
      </w:pP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3    </w:t>
      </w:r>
      <w:r w:rsidR="00501AA9" w:rsidRPr="00501AA9">
        <w:rPr>
          <w:rFonts w:ascii="Courier New" w:hAnsi="Courier New" w:cs="Courier New"/>
          <w:sz w:val="18"/>
          <w:szCs w:val="18"/>
        </w:rPr>
        <w:t>TTT TTT AAA TTT AGA ATT TGA TTC ATA TAT AAT TCC TAC TAA TGA ATT AGA AAC AAA CGG  [3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4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5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6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7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8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9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30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MW431057    ... ... ... ... ... ... ... ... .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T899888    ... ... ... ... ... ... ... ... .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25844    ... ... ... ... ... ... ... ... .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7    ... ... ... ... ... ... ... ... .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6    ... ... ... ... ... ... ... ... .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5    ... ... ... ... ... ... ... ... G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6675    ... ... ... ... ... ... ... ... .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2    ... ... ... ... ... ... ... ... G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0    ... ... ... ... ... ... ... ... G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7    ... ... ... ... ... ... ... ... G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6    ... ... ... ... ... ... ... ... G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5    ... ... ... ... ... ... ... ... G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4    ... ... ... ... ... ... ... ... G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3    ... ... ... ... ... ... ... ... G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1    ... ... ... ... ... ... ... ... G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Y863454    ... ... ... ... ... ... ... ... G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EF208912    ... ... ... ... ... ... ... ... .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8    ... ... ... ... ... ... ... ... G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7    ... ... ... ... ... ... ... ... .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17749    ... ... ... ... ... ... ... ... .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JX139608    ... ... ... ... ... ... ... ... ... ... ... ... ... ... ... ... ... ... ... ...  [3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  <w:rtl/>
        </w:rPr>
      </w:pP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3    </w:t>
      </w:r>
      <w:r w:rsidR="00501AA9" w:rsidRPr="00501AA9">
        <w:rPr>
          <w:rFonts w:ascii="Courier New" w:hAnsi="Courier New" w:cs="Courier New"/>
          <w:sz w:val="18"/>
          <w:szCs w:val="18"/>
        </w:rPr>
        <w:t>ATT TCG ATT ATT AGA TGT TGA TAA TCG AGT TGT TTT ACC AAT AAA CAA TCA AAT TCG AAT  [4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4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5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6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7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8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9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2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30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MW431057    ... ... ... .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lastRenderedPageBreak/>
        <w:t>#KT899888    ... ... ... .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25844    ... ... ... .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7    ... ... ... .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6    ... ... ... .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5    G.. ... ... G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6675    ... ... ... .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2    G.. ... ... G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0    G.. ... ... G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7    G.. ... ... G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6    G.. ... ... G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5    G.. ... ... G.. ... ... ... ... ... ... ... ... ... ... ... G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4    G.. ... ... G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3    G.. ... ... G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1    G.. ... ... G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Y863454    G.. ... ... G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EF208912    ... ... ... .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8    G.. ... ... G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7    ... ... ... .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17749    ... ... ... .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JX139608    ... ... ... ... ... ... ... ... ... ... ... ... ... ... ... ... ... ... ... ...  [42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  <w:rtl/>
        </w:rPr>
      </w:pP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3    </w:t>
      </w:r>
      <w:r w:rsidR="00501AA9" w:rsidRPr="00501AA9">
        <w:rPr>
          <w:rFonts w:ascii="Courier New" w:hAnsi="Courier New" w:cs="Courier New"/>
          <w:sz w:val="18"/>
          <w:szCs w:val="18"/>
        </w:rPr>
        <w:t>TTT AGT AAC AGC TAC TGA TGT ATT ACA CTC ATG AAC TGT TCC CTC TTT AGG AGT AAA GGT  [4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4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5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6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7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8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9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8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30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MW431057    ... ... ... ... ... ... ... ... ... ... G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T899888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25844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7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6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5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6675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2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0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7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6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5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4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3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1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Y863454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EF208912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8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7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17749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JX139608    ... ... ... ... ... ... ... ... ... ... ... ... ... ... ... ... ... ... ... ...  [48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  <w:rtl/>
        </w:rPr>
      </w:pP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3    </w:t>
      </w:r>
      <w:r w:rsidR="00501AA9" w:rsidRPr="00501AA9">
        <w:rPr>
          <w:rFonts w:ascii="Courier New" w:hAnsi="Courier New" w:cs="Courier New"/>
          <w:sz w:val="18"/>
          <w:szCs w:val="18"/>
        </w:rPr>
        <w:t>AGA TGC TAC TCC TGG ACG ATT AAA TCA AAT TAA TTT CTT AAT TAA TCG ACC AGG ATT ATT  [5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4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5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5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5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6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5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7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5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8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5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9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A.. ... ... ... ... ...  [54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30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MW431057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T899888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25844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7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lastRenderedPageBreak/>
        <w:t>#DQ022846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5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6675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2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0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7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6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5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4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3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1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Y863454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EF208912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8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7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17749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JX139608    ... ... ... ... ... ... ... ... ... ... ... ... ... ... ... ... ... ... ... ...  [54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  <w:rtl/>
        </w:rPr>
      </w:pP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3    </w:t>
      </w:r>
      <w:r w:rsidR="00501AA9" w:rsidRPr="00501AA9">
        <w:rPr>
          <w:rFonts w:ascii="Courier New" w:hAnsi="Courier New" w:cs="Courier New"/>
          <w:sz w:val="18"/>
          <w:szCs w:val="18"/>
        </w:rPr>
        <w:t>TTT TGG TCA ATG TTC AGA AA [5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4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 [5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5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 [5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6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 [5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7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 [5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8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 [5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29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 [560]</w:t>
      </w:r>
    </w:p>
    <w:p w:rsidR="00501AA9" w:rsidRPr="00501AA9" w:rsidRDefault="00AE754A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MZ420730    </w:t>
      </w:r>
      <w:r w:rsidR="00501AA9" w:rsidRPr="00501AA9">
        <w:rPr>
          <w:rFonts w:ascii="Courier New" w:hAnsi="Courier New" w:cs="Courier New"/>
          <w:sz w:val="18"/>
          <w:szCs w:val="18"/>
        </w:rPr>
        <w:t>... ... .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MW431057    ... ... .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T899888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25844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7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6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2845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DQ026675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2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0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7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6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5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4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3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Y883831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KY863454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EF208912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8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FJ526437    ... ... A.. ... ... ... .. [560]</w:t>
      </w:r>
    </w:p>
    <w:p w:rsidR="00501AA9" w:rsidRP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AF417749    ... ... A.. ... ... ... .. [560]</w:t>
      </w:r>
    </w:p>
    <w:p w:rsid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01AA9">
        <w:rPr>
          <w:rFonts w:ascii="Courier New" w:hAnsi="Courier New" w:cs="Courier New"/>
          <w:sz w:val="18"/>
          <w:szCs w:val="18"/>
        </w:rPr>
        <w:t>#JX139608    ... C.. A.. ... ... ... .. [560]</w:t>
      </w:r>
    </w:p>
    <w:p w:rsid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01AA9" w:rsidRDefault="00501AA9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D637B" w:rsidRPr="00501AA9" w:rsidRDefault="00AD637B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</w:p>
    <w:p w:rsidR="00AD637B" w:rsidRPr="00501AA9" w:rsidRDefault="00AD637B" w:rsidP="00501AA9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E2715" w:rsidRPr="00501AA9" w:rsidRDefault="008E2715" w:rsidP="00BB0BD5">
      <w:pPr>
        <w:bidi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sectPr w:rsidR="008E2715" w:rsidRPr="00501AA9" w:rsidSect="00EA514D">
      <w:pgSz w:w="12240" w:h="15840"/>
      <w:pgMar w:top="1440" w:right="474" w:bottom="1440" w:left="567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xMzKztDS3sDAxMLFQ0lEKTi0uzszPAykwrgUAp4uwpywAAAA="/>
  </w:docVars>
  <w:rsids>
    <w:rsidRoot w:val="00FD1F39"/>
    <w:rsid w:val="000068DF"/>
    <w:rsid w:val="001C59E2"/>
    <w:rsid w:val="001F3DA3"/>
    <w:rsid w:val="00242DAC"/>
    <w:rsid w:val="00250147"/>
    <w:rsid w:val="002B7F46"/>
    <w:rsid w:val="002C083A"/>
    <w:rsid w:val="002C29DB"/>
    <w:rsid w:val="002D4994"/>
    <w:rsid w:val="002F17AA"/>
    <w:rsid w:val="00413382"/>
    <w:rsid w:val="004A6E55"/>
    <w:rsid w:val="004E2BDB"/>
    <w:rsid w:val="00501AA9"/>
    <w:rsid w:val="0051172F"/>
    <w:rsid w:val="005167E8"/>
    <w:rsid w:val="006A514E"/>
    <w:rsid w:val="006A6919"/>
    <w:rsid w:val="006E1E89"/>
    <w:rsid w:val="0075226B"/>
    <w:rsid w:val="00771B13"/>
    <w:rsid w:val="00791C03"/>
    <w:rsid w:val="007C614F"/>
    <w:rsid w:val="007C65D5"/>
    <w:rsid w:val="00831E13"/>
    <w:rsid w:val="008C571B"/>
    <w:rsid w:val="008E2715"/>
    <w:rsid w:val="009920A6"/>
    <w:rsid w:val="009970D2"/>
    <w:rsid w:val="00A004FD"/>
    <w:rsid w:val="00A02D06"/>
    <w:rsid w:val="00AD637B"/>
    <w:rsid w:val="00AE754A"/>
    <w:rsid w:val="00AF7609"/>
    <w:rsid w:val="00B945AE"/>
    <w:rsid w:val="00BB0BD5"/>
    <w:rsid w:val="00BB772A"/>
    <w:rsid w:val="00C26D93"/>
    <w:rsid w:val="00CA6A78"/>
    <w:rsid w:val="00CE786A"/>
    <w:rsid w:val="00CF06FF"/>
    <w:rsid w:val="00D304EC"/>
    <w:rsid w:val="00D6016E"/>
    <w:rsid w:val="00E06A81"/>
    <w:rsid w:val="00E45A29"/>
    <w:rsid w:val="00EA514D"/>
    <w:rsid w:val="00EF6331"/>
    <w:rsid w:val="00F50FF6"/>
    <w:rsid w:val="00FC2EA9"/>
    <w:rsid w:val="00FD1F39"/>
    <w:rsid w:val="00FE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45A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45A29"/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ffline">
    <w:name w:val="ff_line"/>
    <w:basedOn w:val="DefaultParagraphFont"/>
    <w:rsid w:val="00E45A29"/>
  </w:style>
  <w:style w:type="paragraph" w:styleId="BalloonText">
    <w:name w:val="Balloon Text"/>
    <w:basedOn w:val="Normal"/>
    <w:link w:val="BalloonTextChar"/>
    <w:uiPriority w:val="99"/>
    <w:semiHidden/>
    <w:unhideWhenUsed/>
    <w:rsid w:val="00511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72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45A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45A29"/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ffline">
    <w:name w:val="ff_line"/>
    <w:basedOn w:val="DefaultParagraphFont"/>
    <w:rsid w:val="00E45A29"/>
  </w:style>
  <w:style w:type="paragraph" w:styleId="BalloonText">
    <w:name w:val="Balloon Text"/>
    <w:basedOn w:val="Normal"/>
    <w:link w:val="BalloonTextChar"/>
    <w:uiPriority w:val="99"/>
    <w:semiHidden/>
    <w:unhideWhenUsed/>
    <w:rsid w:val="00511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7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3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5</Pages>
  <Words>4096</Words>
  <Characters>23353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golizadeh</dc:creator>
  <cp:keywords/>
  <dc:description/>
  <cp:lastModifiedBy>jehangirkhan</cp:lastModifiedBy>
  <cp:revision>11</cp:revision>
  <cp:lastPrinted>2019-02-24T08:17:00Z</cp:lastPrinted>
  <dcterms:created xsi:type="dcterms:W3CDTF">2019-02-26T12:56:00Z</dcterms:created>
  <dcterms:modified xsi:type="dcterms:W3CDTF">2021-09-25T14:10:00Z</dcterms:modified>
</cp:coreProperties>
</file>